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20392" w14:textId="093AE4C4" w:rsidR="00AD1208" w:rsidRPr="003428D4" w:rsidRDefault="00AD1208" w:rsidP="00AD1208">
      <w:pPr>
        <w:spacing w:line="360" w:lineRule="auto"/>
        <w:jc w:val="both"/>
        <w:rPr>
          <w:b/>
        </w:rPr>
      </w:pPr>
      <w:bookmarkStart w:id="0" w:name="_GoBack"/>
      <w:bookmarkEnd w:id="0"/>
      <w:r>
        <w:rPr>
          <w:b/>
        </w:rPr>
        <w:t>Supplemental Table A. Linear</w:t>
      </w:r>
      <w:r w:rsidRPr="003428D4">
        <w:rPr>
          <w:b/>
        </w:rPr>
        <w:t xml:space="preserve"> regression</w:t>
      </w:r>
      <w:r>
        <w:rPr>
          <w:b/>
        </w:rPr>
        <w:t xml:space="preserve"> analysis </w:t>
      </w:r>
      <w:proofErr w:type="gramStart"/>
      <w:r>
        <w:rPr>
          <w:b/>
        </w:rPr>
        <w:t xml:space="preserve">with </w:t>
      </w:r>
      <w:r w:rsidRPr="003428D4">
        <w:rPr>
          <w:b/>
        </w:rPr>
        <w:t xml:space="preserve"> blood</w:t>
      </w:r>
      <w:proofErr w:type="gramEnd"/>
      <w:r w:rsidRPr="003428D4">
        <w:rPr>
          <w:b/>
        </w:rPr>
        <w:t xml:space="preserve"> loss</w:t>
      </w:r>
      <w:r>
        <w:rPr>
          <w:b/>
        </w:rPr>
        <w:t xml:space="preserve"> as outcome variable, n=399.</w:t>
      </w: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3544"/>
        <w:gridCol w:w="2694"/>
        <w:gridCol w:w="992"/>
        <w:gridCol w:w="2693"/>
        <w:gridCol w:w="992"/>
      </w:tblGrid>
      <w:tr w:rsidR="00AD1208" w14:paraId="2D8C5859" w14:textId="77777777" w:rsidTr="000B0036">
        <w:tc>
          <w:tcPr>
            <w:tcW w:w="3544" w:type="dxa"/>
            <w:tcBorders>
              <w:bottom w:val="single" w:sz="4" w:space="0" w:color="auto"/>
            </w:tcBorders>
          </w:tcPr>
          <w:p w14:paraId="5D9FD5D9" w14:textId="77777777" w:rsidR="00AD1208" w:rsidRPr="006E7054" w:rsidRDefault="00AD1208" w:rsidP="000B0036">
            <w:pPr>
              <w:spacing w:line="360" w:lineRule="auto"/>
              <w:jc w:val="both"/>
              <w:rPr>
                <w:b/>
              </w:rPr>
            </w:pPr>
            <w:r w:rsidRPr="006E7054">
              <w:rPr>
                <w:b/>
              </w:rPr>
              <w:t xml:space="preserve">Variables 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7DBCF8E" w14:textId="77777777" w:rsidR="00AD1208" w:rsidRPr="006E7054" w:rsidRDefault="00AD1208" w:rsidP="000B0036">
            <w:pPr>
              <w:spacing w:line="360" w:lineRule="auto"/>
              <w:jc w:val="both"/>
              <w:rPr>
                <w:b/>
              </w:rPr>
            </w:pPr>
            <w:r w:rsidRPr="006E7054">
              <w:rPr>
                <w:b/>
              </w:rPr>
              <w:t>Univariate Beta 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B65FBE" w14:textId="77777777" w:rsidR="00AD1208" w:rsidRPr="006E7054" w:rsidRDefault="00AD1208" w:rsidP="000B0036">
            <w:pPr>
              <w:spacing w:line="360" w:lineRule="auto"/>
              <w:jc w:val="both"/>
              <w:rPr>
                <w:b/>
              </w:rPr>
            </w:pPr>
            <w:r w:rsidRPr="006E7054">
              <w:rPr>
                <w:b/>
              </w:rPr>
              <w:t>P valu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D83B7BE" w14:textId="77777777" w:rsidR="00AD1208" w:rsidRPr="006E7054" w:rsidRDefault="00AD1208" w:rsidP="000B0036">
            <w:pPr>
              <w:spacing w:line="360" w:lineRule="auto"/>
              <w:jc w:val="both"/>
              <w:rPr>
                <w:b/>
              </w:rPr>
            </w:pPr>
            <w:r w:rsidRPr="006E7054">
              <w:rPr>
                <w:b/>
              </w:rPr>
              <w:t>Beta 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2CC4F3" w14:textId="77777777" w:rsidR="00AD1208" w:rsidRPr="006E7054" w:rsidRDefault="00AD1208" w:rsidP="000B0036">
            <w:pPr>
              <w:spacing w:line="360" w:lineRule="auto"/>
              <w:jc w:val="both"/>
              <w:rPr>
                <w:b/>
              </w:rPr>
            </w:pPr>
            <w:r w:rsidRPr="006E7054">
              <w:rPr>
                <w:b/>
              </w:rPr>
              <w:t>P value</w:t>
            </w:r>
          </w:p>
        </w:tc>
      </w:tr>
      <w:tr w:rsidR="00AD1208" w14:paraId="3A7D08EE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C261F67" w14:textId="77777777" w:rsidR="00AD1208" w:rsidRDefault="00AD1208" w:rsidP="000B0036">
            <w:pPr>
              <w:pStyle w:val="NoSpacing"/>
              <w:spacing w:line="360" w:lineRule="auto"/>
            </w:pPr>
            <w:r>
              <w:t xml:space="preserve">Open approach </w:t>
            </w:r>
          </w:p>
          <w:p w14:paraId="5D8FAC4A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  Laparoscopic approac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D16A79" w14:textId="77777777" w:rsidR="00AD1208" w:rsidRDefault="00AD1208" w:rsidP="000B0036">
            <w:pPr>
              <w:pStyle w:val="NoSpacing"/>
              <w:spacing w:line="360" w:lineRule="auto"/>
            </w:pPr>
            <w:r>
              <w:t xml:space="preserve">Reference </w:t>
            </w:r>
          </w:p>
          <w:p w14:paraId="5BEE8AC2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-204.54 [-332.68</w:t>
            </w:r>
            <w:r w:rsidRPr="00161B70">
              <w:t xml:space="preserve"> </w:t>
            </w:r>
            <w:r>
              <w:t>to</w:t>
            </w:r>
            <w:r w:rsidRPr="00161B70">
              <w:t xml:space="preserve"> -76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4E1668" w14:textId="77777777" w:rsidR="00AD1208" w:rsidRDefault="00AD1208" w:rsidP="000B0036">
            <w:pPr>
              <w:pStyle w:val="NoSpacing"/>
              <w:spacing w:line="360" w:lineRule="auto"/>
            </w:pPr>
          </w:p>
          <w:p w14:paraId="73BE7D21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D343A9" w14:textId="77777777" w:rsidR="00AD1208" w:rsidRDefault="00AD1208" w:rsidP="000B0036">
            <w:pPr>
              <w:pStyle w:val="NoSpacing"/>
              <w:spacing w:line="360" w:lineRule="auto"/>
            </w:pPr>
            <w:r>
              <w:t xml:space="preserve">Reference </w:t>
            </w:r>
          </w:p>
          <w:p w14:paraId="5CD7A128" w14:textId="69172518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-1</w:t>
            </w:r>
            <w:r>
              <w:t>75.6</w:t>
            </w:r>
            <w:r w:rsidRPr="00161B70">
              <w:t xml:space="preserve"> [-3</w:t>
            </w:r>
            <w:r>
              <w:t xml:space="preserve">03.5 to </w:t>
            </w:r>
            <w:r w:rsidRPr="00161B70">
              <w:t>-</w:t>
            </w:r>
            <w:r>
              <w:t>47.7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74E519F" w14:textId="77777777" w:rsidR="00AD1208" w:rsidRDefault="00AD1208" w:rsidP="000B0036">
            <w:pPr>
              <w:pStyle w:val="NoSpacing"/>
              <w:spacing w:line="360" w:lineRule="auto"/>
            </w:pPr>
          </w:p>
          <w:p w14:paraId="729E35A6" w14:textId="37F6FFBB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00</w:t>
            </w:r>
            <w:r>
              <w:t>7</w:t>
            </w:r>
          </w:p>
        </w:tc>
      </w:tr>
      <w:tr w:rsidR="00AD1208" w14:paraId="239EFE30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9CC7464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Age, ≤75 yea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9A09AD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721A86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705700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3C69069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691B358E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58A3C99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   &gt;75</w:t>
            </w:r>
            <w:r w:rsidRPr="00161B70">
              <w:t xml:space="preserve"> yea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438629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33.96 [-119.73- 187.65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E9ECD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6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9ED205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EC08D2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39E9BC0C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3E27D8C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 xml:space="preserve">Sex, </w:t>
            </w:r>
            <w: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F75274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2309E0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3EB922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D511043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7573D0F4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6DFECCD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   M</w:t>
            </w:r>
            <w:r w:rsidRPr="00161B70">
              <w:t>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8C6982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-25.5 [-156.52-105.61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895CB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7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574000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23EFCC4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638E3C43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7241440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 xml:space="preserve">ASA, </w:t>
            </w:r>
            <w:r>
              <w:t>class 1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29E5F1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730C8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C74784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D0F6B25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63EDE2C0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2AABDAA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   </w:t>
            </w:r>
            <w:r w:rsidRPr="00161B70">
              <w:t>class 3-4</w:t>
            </w:r>
            <w: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3B0F1B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257.0 [101.36-412.62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BF4B50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B900FF" w14:textId="6ABA31A2" w:rsidR="00AD1208" w:rsidRPr="00161B70" w:rsidRDefault="00AD1208" w:rsidP="000B0036">
            <w:pPr>
              <w:pStyle w:val="NoSpacing"/>
              <w:spacing w:line="360" w:lineRule="auto"/>
            </w:pPr>
            <w:r>
              <w:t>190.4</w:t>
            </w:r>
            <w:r w:rsidRPr="00161B70">
              <w:t xml:space="preserve"> [</w:t>
            </w:r>
            <w:r>
              <w:t>35.2</w:t>
            </w:r>
            <w:r w:rsidRPr="00161B70">
              <w:t xml:space="preserve"> – </w:t>
            </w:r>
            <w:r>
              <w:t>345.6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06814AB" w14:textId="040EF231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01</w:t>
            </w:r>
            <w:r>
              <w:t>6</w:t>
            </w:r>
          </w:p>
        </w:tc>
      </w:tr>
      <w:tr w:rsidR="00AD1208" w14:paraId="72C986EB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820B8B1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Previous abdominal surgery,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5A2914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6C8BE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B0111D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48D7B8B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706AF88C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849D64A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 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AEA489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16.1 [-113.66-145.80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AD277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8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991000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F0791A3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65F4F59E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2CE06FF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Previous liver surgery, no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EF5375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17BC8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D67E0D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9AE7CC1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08E500C0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17F91C2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   Yes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076D69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177.8 [-71.66 – 427.24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D15E2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1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3D620B" w14:textId="0EEFF43A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1</w:t>
            </w:r>
            <w:r>
              <w:t>82.7</w:t>
            </w:r>
            <w:r w:rsidRPr="00161B70">
              <w:t xml:space="preserve"> [-</w:t>
            </w:r>
            <w:r>
              <w:t>58.9- 424.2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2E7278C" w14:textId="26790D58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1</w:t>
            </w:r>
            <w:r>
              <w:t>38</w:t>
            </w:r>
          </w:p>
        </w:tc>
      </w:tr>
      <w:tr w:rsidR="00AD1208" w14:paraId="5112F2E3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45A85E3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 xml:space="preserve">Diagnosis, </w:t>
            </w:r>
            <w:r>
              <w:t>benig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CF41E3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1F74EF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D5DBFF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965CA68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3CF93842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EFCD916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   </w:t>
            </w:r>
            <w:r w:rsidRPr="00161B70">
              <w:t>Malignancy</w:t>
            </w:r>
            <w:r>
              <w:t xml:space="preserve"> </w:t>
            </w:r>
            <w:r w:rsidRPr="00161B70"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210D0A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289.3 [69.97-508.64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E0F9F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0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AA428B" w14:textId="13AFD351" w:rsidR="00AD1208" w:rsidRPr="00161B70" w:rsidRDefault="00AD1208" w:rsidP="000B0036">
            <w:pPr>
              <w:pStyle w:val="NoSpacing"/>
              <w:spacing w:line="360" w:lineRule="auto"/>
            </w:pPr>
            <w:r>
              <w:t>266.9</w:t>
            </w:r>
            <w:r w:rsidRPr="00161B70">
              <w:t xml:space="preserve"> [</w:t>
            </w:r>
            <w:r>
              <w:t>47.0</w:t>
            </w:r>
            <w:r w:rsidRPr="00161B70">
              <w:t xml:space="preserve"> – </w:t>
            </w:r>
            <w:r>
              <w:t>486.8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EC7AB09" w14:textId="5B4A749C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01</w:t>
            </w:r>
            <w:r>
              <w:t>7</w:t>
            </w:r>
          </w:p>
        </w:tc>
      </w:tr>
      <w:tr w:rsidR="00AD1208" w14:paraId="3ABE4195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FF01A76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Cirrhosis,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33FC94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6DA031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A75D54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1B43E13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14C78507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FE6D370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 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4A2F27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-100.3 [-282.71- 82.17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FFBF3D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2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58595B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F68DBDE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0E74360D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5472BEB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Neoadjuvant chemo</w:t>
            </w:r>
            <w:r>
              <w:t>,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6CB00F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AB198D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FFF17E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DE03C40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662420F8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B4A3930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   Yes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809D37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-137.7 [-274.56 to -0.77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BF1FE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0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1F5ACB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-86.4 [-223.7 – 50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2EAD617" w14:textId="526868A0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2</w:t>
            </w:r>
            <w:r>
              <w:t>4</w:t>
            </w:r>
            <w:r w:rsidRPr="00161B70">
              <w:t>7</w:t>
            </w:r>
          </w:p>
        </w:tc>
      </w:tr>
      <w:tr w:rsidR="00AD1208" w14:paraId="3A3ED63C" w14:textId="77777777" w:rsidTr="000B0036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311CA86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Single le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9336E5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DBC38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1A7FB1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DA190D9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2AB2D565" w14:textId="77777777" w:rsidTr="007977DF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7AD89F3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 xml:space="preserve">    Multiple lesio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91F40F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-32.6 [-170.20-104.99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4CD9E9" w14:textId="77777777" w:rsidR="00AD1208" w:rsidRPr="00161B70" w:rsidRDefault="00AD1208" w:rsidP="000B0036">
            <w:pPr>
              <w:pStyle w:val="NoSpacing"/>
              <w:spacing w:line="360" w:lineRule="auto"/>
            </w:pPr>
            <w:r w:rsidRPr="00161B70">
              <w:t>0.6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50A03A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01FB015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73039515" w14:textId="77777777" w:rsidTr="007977DF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9B14D46" w14:textId="77777777" w:rsidR="00AD1208" w:rsidRDefault="00AD1208" w:rsidP="000B0036">
            <w:pPr>
              <w:pStyle w:val="NoSpacing"/>
              <w:spacing w:line="360" w:lineRule="auto"/>
            </w:pPr>
            <w:r>
              <w:t>Pringle maneuver,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EE3825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CA261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1E5341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D6CD3BC" w14:textId="77777777" w:rsidR="00AD1208" w:rsidRPr="00161B70" w:rsidRDefault="00AD1208" w:rsidP="000B0036">
            <w:pPr>
              <w:pStyle w:val="NoSpacing"/>
              <w:spacing w:line="360" w:lineRule="auto"/>
            </w:pPr>
          </w:p>
        </w:tc>
      </w:tr>
      <w:tr w:rsidR="00AD1208" w14:paraId="5E39008B" w14:textId="77777777" w:rsidTr="000B0036">
        <w:tc>
          <w:tcPr>
            <w:tcW w:w="3544" w:type="dxa"/>
            <w:tcBorders>
              <w:top w:val="nil"/>
              <w:right w:val="nil"/>
            </w:tcBorders>
          </w:tcPr>
          <w:p w14:paraId="6B7B32E6" w14:textId="77777777" w:rsidR="00AD1208" w:rsidRDefault="00AD1208" w:rsidP="000B0036">
            <w:pPr>
              <w:pStyle w:val="NoSpacing"/>
              <w:spacing w:line="360" w:lineRule="auto"/>
            </w:pPr>
            <w:r>
              <w:t xml:space="preserve">   Yes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705C8D86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-198.8 [-334.83 to—62.66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9AE4425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0.00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1D78F9AA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-131 [-266.61 - 4.480]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450EA767" w14:textId="77777777" w:rsidR="00AD1208" w:rsidRPr="00161B70" w:rsidRDefault="00AD1208" w:rsidP="000B0036">
            <w:pPr>
              <w:pStyle w:val="NoSpacing"/>
              <w:spacing w:line="360" w:lineRule="auto"/>
            </w:pPr>
            <w:r>
              <w:t>0.058</w:t>
            </w:r>
          </w:p>
        </w:tc>
      </w:tr>
    </w:tbl>
    <w:p w14:paraId="6273764F" w14:textId="7D6D9C05" w:rsidR="00E470CE" w:rsidRDefault="00AD1208" w:rsidP="00AD1208">
      <w:pPr>
        <w:spacing w:line="360" w:lineRule="auto"/>
        <w:jc w:val="both"/>
      </w:pPr>
      <w:r>
        <w:br w:type="page"/>
      </w:r>
    </w:p>
    <w:p w14:paraId="37BB406F" w14:textId="77777777" w:rsidR="00E470CE" w:rsidRPr="009770B9" w:rsidRDefault="00E470CE" w:rsidP="00E470CE">
      <w:pPr>
        <w:spacing w:line="360" w:lineRule="auto"/>
        <w:jc w:val="both"/>
        <w:rPr>
          <w:b/>
        </w:rPr>
      </w:pPr>
      <w:r>
        <w:rPr>
          <w:b/>
        </w:rPr>
        <w:t>Supplemental table B</w:t>
      </w:r>
      <w:r w:rsidRPr="009770B9">
        <w:rPr>
          <w:b/>
        </w:rPr>
        <w:t xml:space="preserve">. </w:t>
      </w:r>
      <w:r>
        <w:rPr>
          <w:b/>
        </w:rPr>
        <w:t>Linear</w:t>
      </w:r>
      <w:r w:rsidRPr="009770B9">
        <w:rPr>
          <w:b/>
        </w:rPr>
        <w:t xml:space="preserve"> regression </w:t>
      </w:r>
      <w:proofErr w:type="gramStart"/>
      <w:r>
        <w:rPr>
          <w:b/>
        </w:rPr>
        <w:t>analysis  with</w:t>
      </w:r>
      <w:proofErr w:type="gramEnd"/>
      <w:r>
        <w:rPr>
          <w:b/>
        </w:rPr>
        <w:t xml:space="preserve"> </w:t>
      </w:r>
      <w:r w:rsidRPr="009770B9">
        <w:rPr>
          <w:b/>
        </w:rPr>
        <w:t>operative time</w:t>
      </w:r>
      <w:r>
        <w:rPr>
          <w:b/>
        </w:rPr>
        <w:t xml:space="preserve"> as outcome variable, n=399.</w:t>
      </w:r>
    </w:p>
    <w:tbl>
      <w:tblPr>
        <w:tblStyle w:val="TableGrid"/>
        <w:tblW w:w="10774" w:type="dxa"/>
        <w:tblInd w:w="-431" w:type="dxa"/>
        <w:tblLook w:val="04A0" w:firstRow="1" w:lastRow="0" w:firstColumn="1" w:lastColumn="0" w:noHBand="0" w:noVBand="1"/>
      </w:tblPr>
      <w:tblGrid>
        <w:gridCol w:w="3261"/>
        <w:gridCol w:w="2835"/>
        <w:gridCol w:w="1134"/>
        <w:gridCol w:w="2552"/>
        <w:gridCol w:w="992"/>
      </w:tblGrid>
      <w:tr w:rsidR="00E470CE" w14:paraId="473D57CC" w14:textId="77777777" w:rsidTr="00AF1562">
        <w:tc>
          <w:tcPr>
            <w:tcW w:w="3261" w:type="dxa"/>
            <w:tcBorders>
              <w:bottom w:val="single" w:sz="4" w:space="0" w:color="auto"/>
            </w:tcBorders>
          </w:tcPr>
          <w:p w14:paraId="25A3A683" w14:textId="77777777" w:rsidR="00E470CE" w:rsidRPr="00C93BA9" w:rsidRDefault="00E470CE" w:rsidP="00AF1562">
            <w:pPr>
              <w:spacing w:line="360" w:lineRule="auto"/>
              <w:jc w:val="both"/>
              <w:rPr>
                <w:b/>
              </w:rPr>
            </w:pPr>
            <w:r w:rsidRPr="00C93BA9">
              <w:rPr>
                <w:b/>
              </w:rPr>
              <w:t xml:space="preserve">Variables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237AE4F" w14:textId="77777777" w:rsidR="00E470CE" w:rsidRPr="00C93BA9" w:rsidRDefault="00E470CE" w:rsidP="00AF1562">
            <w:pPr>
              <w:spacing w:line="360" w:lineRule="auto"/>
              <w:jc w:val="both"/>
              <w:rPr>
                <w:b/>
              </w:rPr>
            </w:pPr>
            <w:r w:rsidRPr="00C93BA9">
              <w:rPr>
                <w:b/>
              </w:rPr>
              <w:t>Univariate Beta [95% CI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26C172" w14:textId="77777777" w:rsidR="00E470CE" w:rsidRPr="00C93BA9" w:rsidRDefault="00E470CE" w:rsidP="00AF1562">
            <w:pPr>
              <w:spacing w:line="360" w:lineRule="auto"/>
              <w:jc w:val="both"/>
              <w:rPr>
                <w:b/>
              </w:rPr>
            </w:pPr>
            <w:r w:rsidRPr="00C93BA9">
              <w:rPr>
                <w:b/>
              </w:rPr>
              <w:t>P 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2D82DD2" w14:textId="77777777" w:rsidR="00E470CE" w:rsidRPr="00C93BA9" w:rsidRDefault="00E470CE" w:rsidP="00AF1562">
            <w:pPr>
              <w:spacing w:line="360" w:lineRule="auto"/>
              <w:jc w:val="both"/>
              <w:rPr>
                <w:b/>
              </w:rPr>
            </w:pPr>
            <w:r w:rsidRPr="00C93BA9">
              <w:rPr>
                <w:b/>
              </w:rPr>
              <w:t>Beta 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62B16C" w14:textId="77777777" w:rsidR="00E470CE" w:rsidRPr="00C93BA9" w:rsidRDefault="00E470CE" w:rsidP="00AF1562">
            <w:pPr>
              <w:spacing w:line="360" w:lineRule="auto"/>
              <w:jc w:val="both"/>
              <w:rPr>
                <w:b/>
              </w:rPr>
            </w:pPr>
            <w:r w:rsidRPr="00C93BA9">
              <w:rPr>
                <w:b/>
              </w:rPr>
              <w:t>P value</w:t>
            </w:r>
          </w:p>
        </w:tc>
      </w:tr>
      <w:tr w:rsidR="00E470CE" w14:paraId="617C23A7" w14:textId="77777777" w:rsidTr="00AF1562">
        <w:tc>
          <w:tcPr>
            <w:tcW w:w="3261" w:type="dxa"/>
            <w:tcBorders>
              <w:bottom w:val="nil"/>
              <w:right w:val="nil"/>
            </w:tcBorders>
          </w:tcPr>
          <w:p w14:paraId="175E059A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Open approach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D09AC48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722F6A2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35C92B3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31749B72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2021162B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270A331" w14:textId="77777777" w:rsidR="00E470CE" w:rsidRDefault="00E470CE" w:rsidP="00AF1562">
            <w:pPr>
              <w:spacing w:line="360" w:lineRule="auto"/>
              <w:jc w:val="both"/>
            </w:pPr>
            <w:r>
              <w:t xml:space="preserve">  Laparoscopic approa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3193B9" w14:textId="77777777" w:rsidR="00E470CE" w:rsidRDefault="00E470CE" w:rsidP="00AF1562">
            <w:pPr>
              <w:spacing w:line="360" w:lineRule="auto"/>
              <w:jc w:val="both"/>
            </w:pPr>
            <w:r>
              <w:t>-28.4 [-47.16 to -9.72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D030A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6A6084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-26.8 [-45.5 to -</w:t>
            </w:r>
            <w:r w:rsidRPr="00161B70">
              <w:t>8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3055F2D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005</w:t>
            </w:r>
          </w:p>
        </w:tc>
      </w:tr>
      <w:tr w:rsidR="00E470CE" w14:paraId="5EA765A8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05C3AC7" w14:textId="77777777" w:rsidR="00E470CE" w:rsidRDefault="00E470CE" w:rsidP="00AF1562">
            <w:pPr>
              <w:spacing w:line="360" w:lineRule="auto"/>
              <w:jc w:val="both"/>
            </w:pPr>
            <w:r>
              <w:t>Age, ≤75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479EE3" w14:textId="77777777" w:rsidR="00E470CE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745F4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337329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3D5DDB6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0B2B5161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6F3D65D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&gt;75</w:t>
            </w:r>
            <w:r w:rsidRPr="00161B70">
              <w:t xml:space="preserve">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73A30C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-21.23 [-43.45 – 0.99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2E776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0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B68D7C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-27.0 [-49.2 to</w:t>
            </w:r>
            <w:r w:rsidRPr="00161B70">
              <w:t xml:space="preserve"> -4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95E8BF1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017</w:t>
            </w:r>
          </w:p>
        </w:tc>
      </w:tr>
      <w:tr w:rsidR="00E470CE" w14:paraId="432C0BB6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7DDABE4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 xml:space="preserve">Sex,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17FF67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DE762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929A0E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62CE3CD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7BD8F5FF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BCA0F99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M</w:t>
            </w:r>
            <w:r w:rsidRPr="00161B70">
              <w:t>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C52930" w14:textId="77777777" w:rsidR="00E470CE" w:rsidRDefault="00E470CE" w:rsidP="00AF1562">
            <w:pPr>
              <w:spacing w:line="360" w:lineRule="auto"/>
              <w:jc w:val="both"/>
            </w:pPr>
            <w:r>
              <w:t>10.39 [-8.55 - 29.32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9F0A6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2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2204D1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51FB114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58FACDB8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D623E82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 xml:space="preserve">ASA,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04D944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FEFF3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752CD8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E464611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1BD9EFAA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8B2F9FD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</w:t>
            </w:r>
            <w:r w:rsidRPr="00161B70">
              <w:t>class 3-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2D3932" w14:textId="77777777" w:rsidR="00E470CE" w:rsidRDefault="00E470CE" w:rsidP="00AF1562">
            <w:pPr>
              <w:spacing w:line="360" w:lineRule="auto"/>
              <w:jc w:val="both"/>
            </w:pPr>
            <w:r>
              <w:t>20.77 [-2.79 - 44.33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82EA5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0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2256F7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21.5 [-2.0-44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E6F3891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072</w:t>
            </w:r>
          </w:p>
        </w:tc>
      </w:tr>
      <w:tr w:rsidR="00E470CE" w14:paraId="3641E7A0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2CC1032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Previous abdominal surgery,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9613EC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722B2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4AD7F6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64BD547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710C5878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95FAF02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C996F4" w14:textId="77777777" w:rsidR="00E470CE" w:rsidRDefault="00E470CE" w:rsidP="00AF1562">
            <w:pPr>
              <w:spacing w:line="360" w:lineRule="auto"/>
              <w:jc w:val="both"/>
            </w:pPr>
            <w:r>
              <w:t>-4.99 [-23.71 – 13.73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0BD18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6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53333C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BE165D4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4713EA33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1AAE75D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Previous liver surgery, 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7A8054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9CA12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E9DDD2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EEF8D7D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30D2261C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20C6EAE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FF0658" w14:textId="77777777" w:rsidR="00E470CE" w:rsidRDefault="00E470CE" w:rsidP="00AF1562">
            <w:pPr>
              <w:spacing w:line="360" w:lineRule="auto"/>
              <w:jc w:val="both"/>
            </w:pPr>
            <w:r>
              <w:t>10.09 [-27.46-47.64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A31E7A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5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D53D96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2A8625C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69E4840F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90CCCFA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 xml:space="preserve">Diagnosis, </w:t>
            </w:r>
            <w:r>
              <w:t>benig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204D44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0F741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5A5261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8171DF1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24FA39FD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EAB27A9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</w:t>
            </w:r>
            <w:r w:rsidRPr="00161B70">
              <w:t>Malignancy</w:t>
            </w:r>
            <w:r>
              <w:t xml:space="preserve"> </w:t>
            </w:r>
            <w:r w:rsidRPr="00161B70"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1D7409" w14:textId="77777777" w:rsidR="00E470CE" w:rsidRDefault="00E470CE" w:rsidP="00AF1562">
            <w:pPr>
              <w:spacing w:line="360" w:lineRule="auto"/>
              <w:jc w:val="both"/>
            </w:pPr>
            <w:r>
              <w:t>-25.31 [-55.76-5.13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937A4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1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D85529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-29.4 [-59.6 – 0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447E3C8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056</w:t>
            </w:r>
          </w:p>
        </w:tc>
      </w:tr>
      <w:tr w:rsidR="00E470CE" w14:paraId="012F05C1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E8F5995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Cirrhosis,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6C6539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4091B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8E42FF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FAD29F3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4A1C93F8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3FC729E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C5BF0A" w14:textId="77777777" w:rsidR="00E470CE" w:rsidRDefault="00E470CE" w:rsidP="00AF1562">
            <w:pPr>
              <w:spacing w:line="360" w:lineRule="auto"/>
              <w:jc w:val="both"/>
            </w:pPr>
            <w:r>
              <w:t>4.23 [-21.56 – 30.02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EA4FA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7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4BEA2F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463F78C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50FC4988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5657054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Neoadjuvant chemo</w:t>
            </w:r>
            <w:r>
              <w:t>,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931B2F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6BDA8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2698DE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0C35763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69E2F3BC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99DB4B4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2A567A" w14:textId="77777777" w:rsidR="00E470CE" w:rsidRDefault="00E470CE" w:rsidP="00AF1562">
            <w:pPr>
              <w:spacing w:line="360" w:lineRule="auto"/>
              <w:jc w:val="both"/>
            </w:pPr>
            <w:r>
              <w:t>4.08 [-15.67 - 23.84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44E2E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6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77F59A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5160C4E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550CEE99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2AD669D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Single le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465D6B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A972E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069A3A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55766BC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150F2206" w14:textId="77777777" w:rsidTr="00AF1562">
        <w:tc>
          <w:tcPr>
            <w:tcW w:w="3261" w:type="dxa"/>
            <w:tcBorders>
              <w:top w:val="nil"/>
              <w:right w:val="nil"/>
            </w:tcBorders>
          </w:tcPr>
          <w:p w14:paraId="6C2A352D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 Multiple lesion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A46F822" w14:textId="77777777" w:rsidR="00E470CE" w:rsidRDefault="00E470CE" w:rsidP="00AF1562">
            <w:pPr>
              <w:spacing w:line="360" w:lineRule="auto"/>
              <w:jc w:val="both"/>
            </w:pPr>
            <w:r>
              <w:t>7.80 [-12.09 – 27.69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AA02B2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44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8365868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17EA5D6F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</w:tbl>
    <w:p w14:paraId="00990A96" w14:textId="77777777" w:rsidR="00E470CE" w:rsidRDefault="00E470CE" w:rsidP="00E470CE">
      <w:pPr>
        <w:spacing w:line="360" w:lineRule="auto"/>
        <w:jc w:val="both"/>
      </w:pPr>
    </w:p>
    <w:p w14:paraId="0A37DE22" w14:textId="77777777" w:rsidR="00E470CE" w:rsidRDefault="00E470CE" w:rsidP="00E470CE">
      <w:pPr>
        <w:jc w:val="both"/>
      </w:pPr>
      <w:r>
        <w:br w:type="page"/>
      </w:r>
    </w:p>
    <w:p w14:paraId="1C517654" w14:textId="77777777" w:rsidR="00E470CE" w:rsidRPr="009770B9" w:rsidRDefault="00E470CE" w:rsidP="00E470CE">
      <w:pPr>
        <w:spacing w:line="360" w:lineRule="auto"/>
        <w:jc w:val="both"/>
        <w:rPr>
          <w:b/>
        </w:rPr>
      </w:pPr>
      <w:r>
        <w:rPr>
          <w:b/>
        </w:rPr>
        <w:t>Supplemental table C</w:t>
      </w:r>
      <w:r w:rsidRPr="009770B9">
        <w:rPr>
          <w:b/>
        </w:rPr>
        <w:t>. L</w:t>
      </w:r>
      <w:r>
        <w:rPr>
          <w:b/>
        </w:rPr>
        <w:t xml:space="preserve">inear </w:t>
      </w:r>
      <w:r w:rsidRPr="009770B9">
        <w:rPr>
          <w:b/>
        </w:rPr>
        <w:t xml:space="preserve"> regression</w:t>
      </w:r>
      <w:r>
        <w:rPr>
          <w:b/>
        </w:rPr>
        <w:t xml:space="preserve"> analysis with </w:t>
      </w:r>
      <w:r w:rsidRPr="009770B9">
        <w:rPr>
          <w:b/>
        </w:rPr>
        <w:t xml:space="preserve"> hospital stay</w:t>
      </w:r>
      <w:r>
        <w:rPr>
          <w:b/>
        </w:rPr>
        <w:t xml:space="preserve"> as outcome variable with regression coefficients depicted with 95% CI, n=399.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3261"/>
        <w:gridCol w:w="2410"/>
        <w:gridCol w:w="992"/>
        <w:gridCol w:w="2268"/>
        <w:gridCol w:w="1134"/>
      </w:tblGrid>
      <w:tr w:rsidR="00E470CE" w14:paraId="368805A9" w14:textId="77777777" w:rsidTr="00AF1562">
        <w:tc>
          <w:tcPr>
            <w:tcW w:w="3261" w:type="dxa"/>
            <w:tcBorders>
              <w:bottom w:val="single" w:sz="4" w:space="0" w:color="auto"/>
            </w:tcBorders>
          </w:tcPr>
          <w:p w14:paraId="7C35276D" w14:textId="77777777" w:rsidR="00E470CE" w:rsidRPr="00C93BA9" w:rsidRDefault="00E470CE" w:rsidP="00AF1562">
            <w:pPr>
              <w:spacing w:line="360" w:lineRule="auto"/>
              <w:jc w:val="both"/>
              <w:rPr>
                <w:b/>
              </w:rPr>
            </w:pPr>
            <w:r w:rsidRPr="00C93BA9">
              <w:rPr>
                <w:b/>
              </w:rPr>
              <w:t xml:space="preserve">Variables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E367DEB" w14:textId="77777777" w:rsidR="00E470CE" w:rsidRPr="00C93BA9" w:rsidRDefault="00E470CE" w:rsidP="00AF1562">
            <w:pPr>
              <w:spacing w:line="360" w:lineRule="auto"/>
              <w:jc w:val="both"/>
              <w:rPr>
                <w:b/>
              </w:rPr>
            </w:pPr>
            <w:r w:rsidRPr="00C93BA9">
              <w:rPr>
                <w:b/>
              </w:rPr>
              <w:t>Univariate Beta 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895F3D" w14:textId="77777777" w:rsidR="00E470CE" w:rsidRPr="00C93BA9" w:rsidRDefault="00E470CE" w:rsidP="00AF1562">
            <w:pPr>
              <w:spacing w:line="360" w:lineRule="auto"/>
              <w:jc w:val="both"/>
              <w:rPr>
                <w:b/>
              </w:rPr>
            </w:pPr>
            <w:r w:rsidRPr="00C93BA9">
              <w:rPr>
                <w:b/>
              </w:rPr>
              <w:t>P 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1769D8" w14:textId="77777777" w:rsidR="00E470CE" w:rsidRPr="00C93BA9" w:rsidRDefault="00E470CE" w:rsidP="00AF1562">
            <w:pPr>
              <w:spacing w:line="360" w:lineRule="auto"/>
              <w:jc w:val="both"/>
              <w:rPr>
                <w:b/>
              </w:rPr>
            </w:pPr>
            <w:r w:rsidRPr="00C93BA9">
              <w:rPr>
                <w:b/>
              </w:rPr>
              <w:t>Beta [95% CI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4476A3" w14:textId="77777777" w:rsidR="00E470CE" w:rsidRPr="00C93BA9" w:rsidRDefault="00E470CE" w:rsidP="00AF1562">
            <w:pPr>
              <w:spacing w:line="360" w:lineRule="auto"/>
              <w:jc w:val="both"/>
              <w:rPr>
                <w:b/>
              </w:rPr>
            </w:pPr>
            <w:r w:rsidRPr="00C93BA9">
              <w:rPr>
                <w:b/>
              </w:rPr>
              <w:t>P value</w:t>
            </w:r>
          </w:p>
        </w:tc>
      </w:tr>
      <w:tr w:rsidR="00E470CE" w14:paraId="128985E6" w14:textId="77777777" w:rsidTr="00AF1562">
        <w:tc>
          <w:tcPr>
            <w:tcW w:w="3261" w:type="dxa"/>
            <w:tcBorders>
              <w:bottom w:val="nil"/>
              <w:right w:val="nil"/>
            </w:tcBorders>
          </w:tcPr>
          <w:p w14:paraId="1B4DF1F3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Open approach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847AAAE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06B9FEB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BE2B186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12C1092C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0B87EDBC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0E282C6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Laparoscop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BFC4F0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-2.74 [-4.06-1.42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31150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EC1A01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-2.64 [1.17-8.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2AE8096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&lt;0.001</w:t>
            </w:r>
          </w:p>
        </w:tc>
      </w:tr>
      <w:tr w:rsidR="00E470CE" w14:paraId="313F48E9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8B806B5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Age, ≤75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E63D8C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D3FE00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C40D2F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03A8CFC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70A3AEFA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3DCD04F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&gt;75</w:t>
            </w:r>
            <w:r w:rsidRPr="00161B70">
              <w:t xml:space="preserve">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305359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0.29 [-1.31-1.88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FA3F58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5CEDC8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C1AF131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7C99DD59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27CA647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 xml:space="preserve">Sex,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03DC92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17A4C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2D845D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43B9398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22BB2431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5CD99D5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M</w:t>
            </w:r>
            <w:r w:rsidRPr="00161B70">
              <w:t>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934A56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</w:t>
            </w:r>
            <w:r>
              <w:t>38 [-0.97-1.73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7836F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5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9A0A05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F7F53B6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72402982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06832B0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 xml:space="preserve">ASA,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6D36F8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2A84D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5F82E4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2D3467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66A93F9E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285551E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</w:t>
            </w:r>
            <w:r w:rsidRPr="00161B70">
              <w:t>class 3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1F2129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0.11 [0.15-3.46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803BF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C4BF47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1.50 [-0.13-3.13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4EB019A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072</w:t>
            </w:r>
          </w:p>
        </w:tc>
      </w:tr>
      <w:tr w:rsidR="00E470CE" w14:paraId="10BE38C1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5FA85F7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Previous abdominal surgery,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F207FA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90B50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A3E1E4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51DBBE5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11541557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C9401A1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0F5C34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-1.36 [-2.69 to -0.03</w:t>
            </w:r>
            <w:r w:rsidRPr="00161B70">
              <w:t xml:space="preserve">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0DAC8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0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E604B8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-0.820 [-2.22-0.58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C4FED6C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251</w:t>
            </w:r>
          </w:p>
        </w:tc>
      </w:tr>
      <w:tr w:rsidR="00E470CE" w14:paraId="54D131D8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1C35A8F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Previous liver surgery, no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760362" w14:textId="77777777" w:rsidR="00E470CE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6C7B81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CAC07B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9470681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2A0A4DAE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8720109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Y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9EA0BE" w14:textId="77777777" w:rsidR="00E470CE" w:rsidRDefault="00E470CE" w:rsidP="00AF1562">
            <w:pPr>
              <w:spacing w:line="360" w:lineRule="auto"/>
              <w:jc w:val="both"/>
            </w:pPr>
            <w:r w:rsidRPr="00161B70">
              <w:t>-</w:t>
            </w:r>
            <w:r>
              <w:t>0.81 [-3.42 – 1.79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97736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5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AF1275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363E30E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5F79F628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852CB86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 xml:space="preserve">Diagnosis, </w:t>
            </w:r>
            <w:r>
              <w:t>benig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56C02D" w14:textId="77777777" w:rsidR="00E470CE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758C9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B5FA13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C4789AF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44CF47EB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4E558D6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</w:t>
            </w:r>
            <w:r w:rsidRPr="00161B70">
              <w:t>Malignancy</w:t>
            </w:r>
            <w:r>
              <w:t xml:space="preserve"> </w:t>
            </w:r>
            <w:r w:rsidRPr="00161B70"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8DF0B1" w14:textId="77777777" w:rsidR="00E470CE" w:rsidRDefault="00E470CE" w:rsidP="00AF1562">
            <w:pPr>
              <w:spacing w:line="360" w:lineRule="auto"/>
              <w:jc w:val="both"/>
            </w:pPr>
            <w:r>
              <w:t>3.11 [0.99-5.24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57A62B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8EA0BB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2.84 [0.68-5.00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4B8E900" w14:textId="77777777" w:rsidR="00E470CE" w:rsidRPr="00236015" w:rsidRDefault="00E470CE" w:rsidP="00AF1562">
            <w:pPr>
              <w:spacing w:line="360" w:lineRule="auto"/>
              <w:jc w:val="both"/>
            </w:pPr>
            <w:r w:rsidRPr="00236015">
              <w:t>0.010</w:t>
            </w:r>
          </w:p>
        </w:tc>
      </w:tr>
      <w:tr w:rsidR="00E470CE" w14:paraId="4A73A9C4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F06CE92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Cirrhosis,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2FACD4" w14:textId="77777777" w:rsidR="00E470CE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6092B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9AB3C0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2EEB3C6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12FFD913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244A157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EE57FB" w14:textId="77777777" w:rsidR="00E470CE" w:rsidRDefault="00E470CE" w:rsidP="00AF1562">
            <w:pPr>
              <w:spacing w:line="360" w:lineRule="auto"/>
              <w:jc w:val="both"/>
            </w:pPr>
            <w:r>
              <w:t>0.11 [-1.73-1.95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B1F5B4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9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2BB2BC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874C6EA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5B412FCA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C376E1D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Neoadjuvant chemo</w:t>
            </w:r>
            <w:r>
              <w:t>,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8841EC" w14:textId="77777777" w:rsidR="00E470CE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55F073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F62D0B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D2ABA7E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3BDDBF4F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ED3452D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 xml:space="preserve">   Y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11C5A9" w14:textId="77777777" w:rsidR="00E470CE" w:rsidRDefault="00E470CE" w:rsidP="00AF1562">
            <w:pPr>
              <w:spacing w:line="360" w:lineRule="auto"/>
              <w:jc w:val="both"/>
            </w:pPr>
            <w:r>
              <w:t>-0.95 [-2.36-0.46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D8B70A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1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F2E1E2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-0.188 [-1.68-1.31</w:t>
            </w:r>
            <w:r w:rsidRPr="00161B70"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AD0807B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804</w:t>
            </w:r>
          </w:p>
        </w:tc>
      </w:tr>
      <w:tr w:rsidR="00E470CE" w14:paraId="0A0E2A69" w14:textId="77777777" w:rsidTr="00AF1562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500FE42" w14:textId="77777777" w:rsidR="00E470CE" w:rsidRPr="00161B70" w:rsidRDefault="00E470CE" w:rsidP="00AF1562">
            <w:pPr>
              <w:spacing w:line="360" w:lineRule="auto"/>
              <w:jc w:val="both"/>
            </w:pPr>
            <w:r>
              <w:t>Single le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270B88" w14:textId="77777777" w:rsidR="00E470CE" w:rsidRDefault="00E470CE" w:rsidP="00AF1562">
            <w:pPr>
              <w:spacing w:line="360" w:lineRule="auto"/>
              <w:jc w:val="both"/>
            </w:pPr>
            <w: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F24D47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8B73B5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0E2DB92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  <w:tr w:rsidR="00E470CE" w14:paraId="0318CE80" w14:textId="77777777" w:rsidTr="00AF1562">
        <w:tc>
          <w:tcPr>
            <w:tcW w:w="3261" w:type="dxa"/>
            <w:tcBorders>
              <w:top w:val="nil"/>
              <w:right w:val="nil"/>
            </w:tcBorders>
          </w:tcPr>
          <w:p w14:paraId="5C7DC4BA" w14:textId="77777777" w:rsidR="00E470CE" w:rsidRDefault="00E470CE" w:rsidP="00AF1562">
            <w:pPr>
              <w:spacing w:line="360" w:lineRule="auto"/>
              <w:jc w:val="both"/>
            </w:pPr>
            <w:r>
              <w:t xml:space="preserve">    Multiple lesion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FF0F174" w14:textId="77777777" w:rsidR="00E470CE" w:rsidRDefault="00E470CE" w:rsidP="00AF1562">
            <w:pPr>
              <w:spacing w:line="360" w:lineRule="auto"/>
              <w:jc w:val="both"/>
            </w:pPr>
            <w:r>
              <w:t>0.49 [-0.93-1.91</w:t>
            </w:r>
            <w:r w:rsidRPr="00161B70"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96BDFD5" w14:textId="77777777" w:rsidR="00E470CE" w:rsidRPr="00161B70" w:rsidRDefault="00E470CE" w:rsidP="00AF1562">
            <w:pPr>
              <w:spacing w:line="360" w:lineRule="auto"/>
              <w:jc w:val="both"/>
            </w:pPr>
            <w:r w:rsidRPr="00161B70">
              <w:t>0.49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A76CF68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3AFFD19A" w14:textId="77777777" w:rsidR="00E470CE" w:rsidRPr="00161B70" w:rsidRDefault="00E470CE" w:rsidP="00AF1562">
            <w:pPr>
              <w:spacing w:line="360" w:lineRule="auto"/>
              <w:jc w:val="both"/>
            </w:pPr>
          </w:p>
        </w:tc>
      </w:tr>
    </w:tbl>
    <w:p w14:paraId="69B6B7E6" w14:textId="77777777" w:rsidR="00E470CE" w:rsidRDefault="00E470CE" w:rsidP="00E470CE">
      <w:pPr>
        <w:spacing w:line="360" w:lineRule="auto"/>
        <w:jc w:val="both"/>
      </w:pPr>
    </w:p>
    <w:p w14:paraId="21B9E3A0" w14:textId="77777777" w:rsidR="00E470CE" w:rsidRPr="00040677" w:rsidRDefault="00E470CE" w:rsidP="00E470CE">
      <w:pPr>
        <w:spacing w:line="360" w:lineRule="auto"/>
        <w:jc w:val="both"/>
      </w:pPr>
    </w:p>
    <w:p w14:paraId="735E3F46" w14:textId="77777777" w:rsidR="00E470CE" w:rsidRDefault="00E470CE" w:rsidP="00E470CE"/>
    <w:p w14:paraId="4D6535C6" w14:textId="77777777" w:rsidR="000244B0" w:rsidRPr="00040677" w:rsidRDefault="000244B0" w:rsidP="000244B0">
      <w:pPr>
        <w:tabs>
          <w:tab w:val="left" w:pos="6315"/>
        </w:tabs>
        <w:jc w:val="both"/>
      </w:pPr>
    </w:p>
    <w:p w14:paraId="1A8448F7" w14:textId="77777777" w:rsidR="000244B0" w:rsidRDefault="000244B0" w:rsidP="000244B0"/>
    <w:p w14:paraId="0FA7F6A1" w14:textId="60F21184" w:rsidR="002B787E" w:rsidRPr="00C94173" w:rsidRDefault="002B787E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</w:p>
    <w:sectPr w:rsidR="002B787E" w:rsidRPr="00C941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8401BB" w16cid:durableId="22473879"/>
  <w16cid:commentId w16cid:paraId="523B4BB8" w16cid:durableId="22473B10"/>
  <w16cid:commentId w16cid:paraId="3DB42804" w16cid:durableId="22473C3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14135" w14:textId="77777777" w:rsidR="00443E41" w:rsidRDefault="00443E41" w:rsidP="00443E41">
      <w:pPr>
        <w:spacing w:after="0" w:line="240" w:lineRule="auto"/>
      </w:pPr>
      <w:r>
        <w:separator/>
      </w:r>
    </w:p>
  </w:endnote>
  <w:endnote w:type="continuationSeparator" w:id="0">
    <w:p w14:paraId="35D1B974" w14:textId="77777777" w:rsidR="00443E41" w:rsidRDefault="00443E41" w:rsidP="00443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FEF6B1" w14:textId="77777777" w:rsidR="00443E41" w:rsidRDefault="00443E41" w:rsidP="00443E41">
      <w:pPr>
        <w:spacing w:after="0" w:line="240" w:lineRule="auto"/>
      </w:pPr>
      <w:r>
        <w:separator/>
      </w:r>
    </w:p>
  </w:footnote>
  <w:footnote w:type="continuationSeparator" w:id="0">
    <w:p w14:paraId="26603AD2" w14:textId="77777777" w:rsidR="00443E41" w:rsidRDefault="00443E41" w:rsidP="00443E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9C5BE6"/>
    <w:multiLevelType w:val="hybridMultilevel"/>
    <w:tmpl w:val="C4322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ical Endoscop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pwa5e9ipr29ses22ppwvzqvsxrvzr2wxx0&quot;&gt;RPS-Converted&lt;record-ids&gt;&lt;item&gt;4&lt;/item&gt;&lt;item&gt;5&lt;/item&gt;&lt;item&gt;6&lt;/item&gt;&lt;item&gt;10&lt;/item&gt;&lt;item&gt;12&lt;/item&gt;&lt;item&gt;14&lt;/item&gt;&lt;item&gt;16&lt;/item&gt;&lt;item&gt;19&lt;/item&gt;&lt;item&gt;22&lt;/item&gt;&lt;item&gt;25&lt;/item&gt;&lt;item&gt;26&lt;/item&gt;&lt;item&gt;30&lt;/item&gt;&lt;item&gt;31&lt;/item&gt;&lt;item&gt;43&lt;/item&gt;&lt;item&gt;45&lt;/item&gt;&lt;item&gt;48&lt;/item&gt;&lt;item&gt;49&lt;/item&gt;&lt;item&gt;50&lt;/item&gt;&lt;item&gt;52&lt;/item&gt;&lt;item&gt;53&lt;/item&gt;&lt;item&gt;55&lt;/item&gt;&lt;item&gt;56&lt;/item&gt;&lt;item&gt;57&lt;/item&gt;&lt;item&gt;58&lt;/item&gt;&lt;item&gt;59&lt;/item&gt;&lt;item&gt;60&lt;/item&gt;&lt;item&gt;62&lt;/item&gt;&lt;item&gt;63&lt;/item&gt;&lt;item&gt;64&lt;/item&gt;&lt;item&gt;66&lt;/item&gt;&lt;item&gt;68&lt;/item&gt;&lt;item&gt;69&lt;/item&gt;&lt;item&gt;70&lt;/item&gt;&lt;item&gt;71&lt;/item&gt;&lt;item&gt;72&lt;/item&gt;&lt;item&gt;81&lt;/item&gt;&lt;item&gt;86&lt;/item&gt;&lt;item&gt;87&lt;/item&gt;&lt;item&gt;88&lt;/item&gt;&lt;item&gt;92&lt;/item&gt;&lt;item&gt;94&lt;/item&gt;&lt;/record-ids&gt;&lt;/item&gt;&lt;/Libraries&gt;"/>
  </w:docVars>
  <w:rsids>
    <w:rsidRoot w:val="00924112"/>
    <w:rsid w:val="000003D3"/>
    <w:rsid w:val="000041B6"/>
    <w:rsid w:val="00012530"/>
    <w:rsid w:val="000155F5"/>
    <w:rsid w:val="00016B59"/>
    <w:rsid w:val="000207B4"/>
    <w:rsid w:val="000240B5"/>
    <w:rsid w:val="000244B0"/>
    <w:rsid w:val="000248F8"/>
    <w:rsid w:val="00026BE1"/>
    <w:rsid w:val="000314FC"/>
    <w:rsid w:val="00032827"/>
    <w:rsid w:val="000403EC"/>
    <w:rsid w:val="00040677"/>
    <w:rsid w:val="0004485F"/>
    <w:rsid w:val="00047530"/>
    <w:rsid w:val="00053D51"/>
    <w:rsid w:val="00054151"/>
    <w:rsid w:val="000623F5"/>
    <w:rsid w:val="00063585"/>
    <w:rsid w:val="000669B9"/>
    <w:rsid w:val="00066B31"/>
    <w:rsid w:val="00071737"/>
    <w:rsid w:val="00074BBE"/>
    <w:rsid w:val="00083433"/>
    <w:rsid w:val="000834DB"/>
    <w:rsid w:val="00084E9B"/>
    <w:rsid w:val="00092249"/>
    <w:rsid w:val="00095E77"/>
    <w:rsid w:val="00097ADF"/>
    <w:rsid w:val="000A0F72"/>
    <w:rsid w:val="000A648F"/>
    <w:rsid w:val="000A749F"/>
    <w:rsid w:val="000B4D4D"/>
    <w:rsid w:val="000B6826"/>
    <w:rsid w:val="000C24FD"/>
    <w:rsid w:val="000C70BE"/>
    <w:rsid w:val="000D17F1"/>
    <w:rsid w:val="000D3580"/>
    <w:rsid w:val="000D4950"/>
    <w:rsid w:val="000D7CFD"/>
    <w:rsid w:val="000E0EE1"/>
    <w:rsid w:val="000F02CE"/>
    <w:rsid w:val="000F36A4"/>
    <w:rsid w:val="000F41A1"/>
    <w:rsid w:val="000F4912"/>
    <w:rsid w:val="000F534B"/>
    <w:rsid w:val="0010368F"/>
    <w:rsid w:val="00105C9C"/>
    <w:rsid w:val="00106215"/>
    <w:rsid w:val="001249A8"/>
    <w:rsid w:val="001376C8"/>
    <w:rsid w:val="00137BC9"/>
    <w:rsid w:val="001410C5"/>
    <w:rsid w:val="001440A5"/>
    <w:rsid w:val="0014454C"/>
    <w:rsid w:val="00144B4C"/>
    <w:rsid w:val="001456AF"/>
    <w:rsid w:val="00146475"/>
    <w:rsid w:val="001506E7"/>
    <w:rsid w:val="00156780"/>
    <w:rsid w:val="00157133"/>
    <w:rsid w:val="00161B70"/>
    <w:rsid w:val="001627D5"/>
    <w:rsid w:val="00163968"/>
    <w:rsid w:val="00163B82"/>
    <w:rsid w:val="00163D1D"/>
    <w:rsid w:val="00163E06"/>
    <w:rsid w:val="0016580F"/>
    <w:rsid w:val="0016591B"/>
    <w:rsid w:val="00172C4C"/>
    <w:rsid w:val="00182AEE"/>
    <w:rsid w:val="001862FC"/>
    <w:rsid w:val="001963F1"/>
    <w:rsid w:val="001A40F8"/>
    <w:rsid w:val="001A4E82"/>
    <w:rsid w:val="001A4FDA"/>
    <w:rsid w:val="001A5AAB"/>
    <w:rsid w:val="001A6FB0"/>
    <w:rsid w:val="001B24F6"/>
    <w:rsid w:val="001B7EF7"/>
    <w:rsid w:val="001C203C"/>
    <w:rsid w:val="001C21DB"/>
    <w:rsid w:val="001C2286"/>
    <w:rsid w:val="001C48ED"/>
    <w:rsid w:val="001C4C95"/>
    <w:rsid w:val="001C6101"/>
    <w:rsid w:val="001C769F"/>
    <w:rsid w:val="001C7899"/>
    <w:rsid w:val="001D2E1F"/>
    <w:rsid w:val="001D2E26"/>
    <w:rsid w:val="001D3A19"/>
    <w:rsid w:val="001E14BB"/>
    <w:rsid w:val="001E26AB"/>
    <w:rsid w:val="001F0E1D"/>
    <w:rsid w:val="001F1A24"/>
    <w:rsid w:val="00203B64"/>
    <w:rsid w:val="00206672"/>
    <w:rsid w:val="0021736D"/>
    <w:rsid w:val="00217B53"/>
    <w:rsid w:val="0022117B"/>
    <w:rsid w:val="002216B8"/>
    <w:rsid w:val="0022256F"/>
    <w:rsid w:val="00225FBF"/>
    <w:rsid w:val="00231022"/>
    <w:rsid w:val="00231932"/>
    <w:rsid w:val="002345C4"/>
    <w:rsid w:val="002414E1"/>
    <w:rsid w:val="00247ADD"/>
    <w:rsid w:val="0025376E"/>
    <w:rsid w:val="002545B5"/>
    <w:rsid w:val="00255F48"/>
    <w:rsid w:val="00256FC0"/>
    <w:rsid w:val="002742E3"/>
    <w:rsid w:val="00280BDD"/>
    <w:rsid w:val="00284088"/>
    <w:rsid w:val="00285A84"/>
    <w:rsid w:val="0028627F"/>
    <w:rsid w:val="00290CF2"/>
    <w:rsid w:val="002936F2"/>
    <w:rsid w:val="00293BE3"/>
    <w:rsid w:val="00294BD8"/>
    <w:rsid w:val="00296244"/>
    <w:rsid w:val="00296A24"/>
    <w:rsid w:val="002A0F20"/>
    <w:rsid w:val="002A18BE"/>
    <w:rsid w:val="002A3C37"/>
    <w:rsid w:val="002B4C3C"/>
    <w:rsid w:val="002B6266"/>
    <w:rsid w:val="002B787E"/>
    <w:rsid w:val="002B7F58"/>
    <w:rsid w:val="002C0E18"/>
    <w:rsid w:val="002C27ED"/>
    <w:rsid w:val="002D0A49"/>
    <w:rsid w:val="002D274D"/>
    <w:rsid w:val="002D4313"/>
    <w:rsid w:val="002D64B0"/>
    <w:rsid w:val="002E1AC4"/>
    <w:rsid w:val="002E2913"/>
    <w:rsid w:val="002E34F9"/>
    <w:rsid w:val="002F13C7"/>
    <w:rsid w:val="002F24DD"/>
    <w:rsid w:val="002F2DAC"/>
    <w:rsid w:val="002F629A"/>
    <w:rsid w:val="0030279C"/>
    <w:rsid w:val="003109F2"/>
    <w:rsid w:val="00313E9E"/>
    <w:rsid w:val="0031595B"/>
    <w:rsid w:val="003173EB"/>
    <w:rsid w:val="00320B95"/>
    <w:rsid w:val="00322DA8"/>
    <w:rsid w:val="00330D63"/>
    <w:rsid w:val="003332C7"/>
    <w:rsid w:val="00335AB4"/>
    <w:rsid w:val="003428D4"/>
    <w:rsid w:val="00342BB8"/>
    <w:rsid w:val="0034452F"/>
    <w:rsid w:val="00347B8E"/>
    <w:rsid w:val="00350AE6"/>
    <w:rsid w:val="00350EF3"/>
    <w:rsid w:val="00351084"/>
    <w:rsid w:val="00355DCE"/>
    <w:rsid w:val="00356190"/>
    <w:rsid w:val="003565BE"/>
    <w:rsid w:val="003608AB"/>
    <w:rsid w:val="00373A54"/>
    <w:rsid w:val="00373C20"/>
    <w:rsid w:val="003748AF"/>
    <w:rsid w:val="003763A7"/>
    <w:rsid w:val="00387ADF"/>
    <w:rsid w:val="00393DB8"/>
    <w:rsid w:val="003948B8"/>
    <w:rsid w:val="003B2E88"/>
    <w:rsid w:val="003C00C1"/>
    <w:rsid w:val="003C4A07"/>
    <w:rsid w:val="003D0AB3"/>
    <w:rsid w:val="003D21BC"/>
    <w:rsid w:val="003D3727"/>
    <w:rsid w:val="003E3803"/>
    <w:rsid w:val="003E4DC8"/>
    <w:rsid w:val="003E5659"/>
    <w:rsid w:val="003E59FE"/>
    <w:rsid w:val="003E6574"/>
    <w:rsid w:val="003F2EEF"/>
    <w:rsid w:val="0040034A"/>
    <w:rsid w:val="00401766"/>
    <w:rsid w:val="004035A4"/>
    <w:rsid w:val="004054EC"/>
    <w:rsid w:val="00413EC9"/>
    <w:rsid w:val="00414ADD"/>
    <w:rsid w:val="004173DD"/>
    <w:rsid w:val="00425CBA"/>
    <w:rsid w:val="00425EE2"/>
    <w:rsid w:val="0043020B"/>
    <w:rsid w:val="00440B87"/>
    <w:rsid w:val="00443E41"/>
    <w:rsid w:val="00444980"/>
    <w:rsid w:val="004463A5"/>
    <w:rsid w:val="00450797"/>
    <w:rsid w:val="0045482D"/>
    <w:rsid w:val="0045553D"/>
    <w:rsid w:val="00456BF4"/>
    <w:rsid w:val="0046556B"/>
    <w:rsid w:val="00465F60"/>
    <w:rsid w:val="004708FB"/>
    <w:rsid w:val="00477655"/>
    <w:rsid w:val="00480B7D"/>
    <w:rsid w:val="00481860"/>
    <w:rsid w:val="00483AF6"/>
    <w:rsid w:val="00483FBC"/>
    <w:rsid w:val="00491A20"/>
    <w:rsid w:val="004923F6"/>
    <w:rsid w:val="004940BC"/>
    <w:rsid w:val="004A04D8"/>
    <w:rsid w:val="004A0539"/>
    <w:rsid w:val="004A1478"/>
    <w:rsid w:val="004A27CA"/>
    <w:rsid w:val="004A2B77"/>
    <w:rsid w:val="004A361B"/>
    <w:rsid w:val="004A7562"/>
    <w:rsid w:val="004B3A62"/>
    <w:rsid w:val="004B4B4E"/>
    <w:rsid w:val="004B77F5"/>
    <w:rsid w:val="004C07EC"/>
    <w:rsid w:val="004C2754"/>
    <w:rsid w:val="004D2D94"/>
    <w:rsid w:val="004D7854"/>
    <w:rsid w:val="004D7D02"/>
    <w:rsid w:val="004E0B08"/>
    <w:rsid w:val="004E53DF"/>
    <w:rsid w:val="004E6A6F"/>
    <w:rsid w:val="004F1DA3"/>
    <w:rsid w:val="004F3573"/>
    <w:rsid w:val="004F552A"/>
    <w:rsid w:val="005026A2"/>
    <w:rsid w:val="00506699"/>
    <w:rsid w:val="005104B3"/>
    <w:rsid w:val="005108FB"/>
    <w:rsid w:val="005120E6"/>
    <w:rsid w:val="005212D4"/>
    <w:rsid w:val="00524673"/>
    <w:rsid w:val="00526367"/>
    <w:rsid w:val="00530A9D"/>
    <w:rsid w:val="0053189D"/>
    <w:rsid w:val="00531B13"/>
    <w:rsid w:val="0053255C"/>
    <w:rsid w:val="00533F6A"/>
    <w:rsid w:val="00536393"/>
    <w:rsid w:val="0053641E"/>
    <w:rsid w:val="00541348"/>
    <w:rsid w:val="00553F7C"/>
    <w:rsid w:val="0056106A"/>
    <w:rsid w:val="00572D9C"/>
    <w:rsid w:val="00574153"/>
    <w:rsid w:val="00575563"/>
    <w:rsid w:val="00575F05"/>
    <w:rsid w:val="005874C7"/>
    <w:rsid w:val="00591E6E"/>
    <w:rsid w:val="00594464"/>
    <w:rsid w:val="005956AA"/>
    <w:rsid w:val="005A0D08"/>
    <w:rsid w:val="005A2858"/>
    <w:rsid w:val="005A6BA3"/>
    <w:rsid w:val="005B3D28"/>
    <w:rsid w:val="005C2EC5"/>
    <w:rsid w:val="005C3657"/>
    <w:rsid w:val="005D6184"/>
    <w:rsid w:val="005D67C8"/>
    <w:rsid w:val="005D7C6A"/>
    <w:rsid w:val="005E51A1"/>
    <w:rsid w:val="005E668C"/>
    <w:rsid w:val="005F662C"/>
    <w:rsid w:val="006054DB"/>
    <w:rsid w:val="0060623C"/>
    <w:rsid w:val="00611E9D"/>
    <w:rsid w:val="00614B65"/>
    <w:rsid w:val="00615C61"/>
    <w:rsid w:val="00617019"/>
    <w:rsid w:val="00617C36"/>
    <w:rsid w:val="00617D27"/>
    <w:rsid w:val="00625820"/>
    <w:rsid w:val="0062608F"/>
    <w:rsid w:val="00626A68"/>
    <w:rsid w:val="00631907"/>
    <w:rsid w:val="006340A7"/>
    <w:rsid w:val="00636378"/>
    <w:rsid w:val="00636BD2"/>
    <w:rsid w:val="00640B4F"/>
    <w:rsid w:val="00642087"/>
    <w:rsid w:val="00642B9D"/>
    <w:rsid w:val="00643404"/>
    <w:rsid w:val="00646F03"/>
    <w:rsid w:val="00652C6F"/>
    <w:rsid w:val="00655305"/>
    <w:rsid w:val="00660BE0"/>
    <w:rsid w:val="00663585"/>
    <w:rsid w:val="006638C8"/>
    <w:rsid w:val="00666D9F"/>
    <w:rsid w:val="006672A1"/>
    <w:rsid w:val="00685162"/>
    <w:rsid w:val="0068535C"/>
    <w:rsid w:val="00691242"/>
    <w:rsid w:val="006915AC"/>
    <w:rsid w:val="006952B6"/>
    <w:rsid w:val="00696D83"/>
    <w:rsid w:val="00696E8E"/>
    <w:rsid w:val="006A4CA6"/>
    <w:rsid w:val="006A5E8D"/>
    <w:rsid w:val="006A68D6"/>
    <w:rsid w:val="006B4299"/>
    <w:rsid w:val="006C32B2"/>
    <w:rsid w:val="006C7EE4"/>
    <w:rsid w:val="006D3FCF"/>
    <w:rsid w:val="006D4348"/>
    <w:rsid w:val="006D66D2"/>
    <w:rsid w:val="006D7E06"/>
    <w:rsid w:val="006E12E9"/>
    <w:rsid w:val="006E15CF"/>
    <w:rsid w:val="006E655B"/>
    <w:rsid w:val="006E6D2B"/>
    <w:rsid w:val="006E7054"/>
    <w:rsid w:val="006E7E8F"/>
    <w:rsid w:val="006F13B7"/>
    <w:rsid w:val="0070019E"/>
    <w:rsid w:val="007023B7"/>
    <w:rsid w:val="0070309C"/>
    <w:rsid w:val="00707DD1"/>
    <w:rsid w:val="00714316"/>
    <w:rsid w:val="007153BA"/>
    <w:rsid w:val="00721494"/>
    <w:rsid w:val="00733A4B"/>
    <w:rsid w:val="00743EA0"/>
    <w:rsid w:val="00745618"/>
    <w:rsid w:val="00745F54"/>
    <w:rsid w:val="00753D53"/>
    <w:rsid w:val="00772CD1"/>
    <w:rsid w:val="0077581F"/>
    <w:rsid w:val="0077784F"/>
    <w:rsid w:val="007804F3"/>
    <w:rsid w:val="00782999"/>
    <w:rsid w:val="0078404E"/>
    <w:rsid w:val="007844F4"/>
    <w:rsid w:val="007848A5"/>
    <w:rsid w:val="007871C7"/>
    <w:rsid w:val="00790ADA"/>
    <w:rsid w:val="0079213A"/>
    <w:rsid w:val="007938C0"/>
    <w:rsid w:val="00793F33"/>
    <w:rsid w:val="007955CA"/>
    <w:rsid w:val="007977DF"/>
    <w:rsid w:val="007A023F"/>
    <w:rsid w:val="007A3FA4"/>
    <w:rsid w:val="007A7F48"/>
    <w:rsid w:val="007B3B10"/>
    <w:rsid w:val="007B5446"/>
    <w:rsid w:val="007C5635"/>
    <w:rsid w:val="007E004E"/>
    <w:rsid w:val="007E1ED5"/>
    <w:rsid w:val="007E231D"/>
    <w:rsid w:val="007E23F3"/>
    <w:rsid w:val="007F15FB"/>
    <w:rsid w:val="007F2B83"/>
    <w:rsid w:val="007F334E"/>
    <w:rsid w:val="007F3FEB"/>
    <w:rsid w:val="007F5CEC"/>
    <w:rsid w:val="008003AF"/>
    <w:rsid w:val="00802E6F"/>
    <w:rsid w:val="008061AD"/>
    <w:rsid w:val="008157EE"/>
    <w:rsid w:val="008209CD"/>
    <w:rsid w:val="008210E7"/>
    <w:rsid w:val="008344F6"/>
    <w:rsid w:val="00836D94"/>
    <w:rsid w:val="00844324"/>
    <w:rsid w:val="008543B6"/>
    <w:rsid w:val="00856B00"/>
    <w:rsid w:val="00856B3C"/>
    <w:rsid w:val="008630B0"/>
    <w:rsid w:val="00880566"/>
    <w:rsid w:val="00880D59"/>
    <w:rsid w:val="008837AC"/>
    <w:rsid w:val="00885B0F"/>
    <w:rsid w:val="0088650E"/>
    <w:rsid w:val="00892CF9"/>
    <w:rsid w:val="00893E6B"/>
    <w:rsid w:val="008961CB"/>
    <w:rsid w:val="00896C77"/>
    <w:rsid w:val="008A626D"/>
    <w:rsid w:val="008B0E4A"/>
    <w:rsid w:val="008D3C35"/>
    <w:rsid w:val="008E2748"/>
    <w:rsid w:val="008E2A87"/>
    <w:rsid w:val="008E5140"/>
    <w:rsid w:val="008F0D5C"/>
    <w:rsid w:val="008F5ED3"/>
    <w:rsid w:val="008F74F3"/>
    <w:rsid w:val="00900106"/>
    <w:rsid w:val="0090301B"/>
    <w:rsid w:val="0090349F"/>
    <w:rsid w:val="00905BF5"/>
    <w:rsid w:val="0091092F"/>
    <w:rsid w:val="00911E7A"/>
    <w:rsid w:val="00913D8E"/>
    <w:rsid w:val="00914935"/>
    <w:rsid w:val="00914A99"/>
    <w:rsid w:val="0091532F"/>
    <w:rsid w:val="00915645"/>
    <w:rsid w:val="0091784B"/>
    <w:rsid w:val="00924112"/>
    <w:rsid w:val="00925ECB"/>
    <w:rsid w:val="009366D3"/>
    <w:rsid w:val="00937912"/>
    <w:rsid w:val="0094137B"/>
    <w:rsid w:val="009414F1"/>
    <w:rsid w:val="00952FDC"/>
    <w:rsid w:val="00955265"/>
    <w:rsid w:val="00955908"/>
    <w:rsid w:val="00961B0F"/>
    <w:rsid w:val="00961FA8"/>
    <w:rsid w:val="00962373"/>
    <w:rsid w:val="009663B8"/>
    <w:rsid w:val="009672F2"/>
    <w:rsid w:val="0097140E"/>
    <w:rsid w:val="00973F36"/>
    <w:rsid w:val="009770B9"/>
    <w:rsid w:val="00980B36"/>
    <w:rsid w:val="00986FB6"/>
    <w:rsid w:val="0099153B"/>
    <w:rsid w:val="00994843"/>
    <w:rsid w:val="00994B7C"/>
    <w:rsid w:val="009B14AB"/>
    <w:rsid w:val="009B26EC"/>
    <w:rsid w:val="009B32CE"/>
    <w:rsid w:val="009B39FB"/>
    <w:rsid w:val="009B49F9"/>
    <w:rsid w:val="009C7F13"/>
    <w:rsid w:val="009D0020"/>
    <w:rsid w:val="009D14CB"/>
    <w:rsid w:val="009D2AC2"/>
    <w:rsid w:val="009D610F"/>
    <w:rsid w:val="009D6DC4"/>
    <w:rsid w:val="009F05B5"/>
    <w:rsid w:val="009F0EEF"/>
    <w:rsid w:val="009F4A0C"/>
    <w:rsid w:val="009F4E78"/>
    <w:rsid w:val="00A02CB5"/>
    <w:rsid w:val="00A04FA0"/>
    <w:rsid w:val="00A15E5A"/>
    <w:rsid w:val="00A2695F"/>
    <w:rsid w:val="00A30778"/>
    <w:rsid w:val="00A33D3F"/>
    <w:rsid w:val="00A3403A"/>
    <w:rsid w:val="00A376AD"/>
    <w:rsid w:val="00A51E8F"/>
    <w:rsid w:val="00A57261"/>
    <w:rsid w:val="00A62D77"/>
    <w:rsid w:val="00A729A7"/>
    <w:rsid w:val="00A77649"/>
    <w:rsid w:val="00AA4FB1"/>
    <w:rsid w:val="00AB57B0"/>
    <w:rsid w:val="00AC0552"/>
    <w:rsid w:val="00AC1CBB"/>
    <w:rsid w:val="00AC42AA"/>
    <w:rsid w:val="00AC443D"/>
    <w:rsid w:val="00AC7D82"/>
    <w:rsid w:val="00AD0BDF"/>
    <w:rsid w:val="00AD0E7E"/>
    <w:rsid w:val="00AD1208"/>
    <w:rsid w:val="00AD36B4"/>
    <w:rsid w:val="00AD3F30"/>
    <w:rsid w:val="00AD4A22"/>
    <w:rsid w:val="00AD5F7E"/>
    <w:rsid w:val="00AD6A79"/>
    <w:rsid w:val="00AD6E96"/>
    <w:rsid w:val="00AF0658"/>
    <w:rsid w:val="00AF1153"/>
    <w:rsid w:val="00AF135D"/>
    <w:rsid w:val="00AF1562"/>
    <w:rsid w:val="00AF23C3"/>
    <w:rsid w:val="00AF4AC7"/>
    <w:rsid w:val="00AF4FE8"/>
    <w:rsid w:val="00AF59EF"/>
    <w:rsid w:val="00AF7D69"/>
    <w:rsid w:val="00B04F4E"/>
    <w:rsid w:val="00B05026"/>
    <w:rsid w:val="00B0685D"/>
    <w:rsid w:val="00B07176"/>
    <w:rsid w:val="00B135EF"/>
    <w:rsid w:val="00B21281"/>
    <w:rsid w:val="00B226F3"/>
    <w:rsid w:val="00B22FF4"/>
    <w:rsid w:val="00B30824"/>
    <w:rsid w:val="00B34627"/>
    <w:rsid w:val="00B35327"/>
    <w:rsid w:val="00B36E46"/>
    <w:rsid w:val="00B40193"/>
    <w:rsid w:val="00B40235"/>
    <w:rsid w:val="00B417AF"/>
    <w:rsid w:val="00B47BF8"/>
    <w:rsid w:val="00B50957"/>
    <w:rsid w:val="00B50E5E"/>
    <w:rsid w:val="00B52C96"/>
    <w:rsid w:val="00B52FE1"/>
    <w:rsid w:val="00B53F1D"/>
    <w:rsid w:val="00B575DD"/>
    <w:rsid w:val="00B57C62"/>
    <w:rsid w:val="00B66190"/>
    <w:rsid w:val="00B675AD"/>
    <w:rsid w:val="00B70B6D"/>
    <w:rsid w:val="00B71847"/>
    <w:rsid w:val="00B73544"/>
    <w:rsid w:val="00B836B8"/>
    <w:rsid w:val="00B856B2"/>
    <w:rsid w:val="00B863B5"/>
    <w:rsid w:val="00B87BC9"/>
    <w:rsid w:val="00B967B3"/>
    <w:rsid w:val="00B97294"/>
    <w:rsid w:val="00BA0F02"/>
    <w:rsid w:val="00BA4154"/>
    <w:rsid w:val="00BA616C"/>
    <w:rsid w:val="00BA6F7D"/>
    <w:rsid w:val="00BA7553"/>
    <w:rsid w:val="00BB4659"/>
    <w:rsid w:val="00BB65B6"/>
    <w:rsid w:val="00BD00E2"/>
    <w:rsid w:val="00BD02EF"/>
    <w:rsid w:val="00BD1614"/>
    <w:rsid w:val="00BD3D38"/>
    <w:rsid w:val="00BD57CF"/>
    <w:rsid w:val="00BF4586"/>
    <w:rsid w:val="00BF51C1"/>
    <w:rsid w:val="00BF5F77"/>
    <w:rsid w:val="00BF7732"/>
    <w:rsid w:val="00C00740"/>
    <w:rsid w:val="00C014E5"/>
    <w:rsid w:val="00C02A73"/>
    <w:rsid w:val="00C102F0"/>
    <w:rsid w:val="00C20479"/>
    <w:rsid w:val="00C24B84"/>
    <w:rsid w:val="00C30F55"/>
    <w:rsid w:val="00C33260"/>
    <w:rsid w:val="00C33FE2"/>
    <w:rsid w:val="00C4004F"/>
    <w:rsid w:val="00C40ECF"/>
    <w:rsid w:val="00C4186E"/>
    <w:rsid w:val="00C437D8"/>
    <w:rsid w:val="00C447DD"/>
    <w:rsid w:val="00C47975"/>
    <w:rsid w:val="00C50BEE"/>
    <w:rsid w:val="00C54304"/>
    <w:rsid w:val="00C55E8A"/>
    <w:rsid w:val="00C61F1D"/>
    <w:rsid w:val="00C63361"/>
    <w:rsid w:val="00C64185"/>
    <w:rsid w:val="00C73CE3"/>
    <w:rsid w:val="00C762BB"/>
    <w:rsid w:val="00C76DB9"/>
    <w:rsid w:val="00C778F9"/>
    <w:rsid w:val="00C8517A"/>
    <w:rsid w:val="00C85E8F"/>
    <w:rsid w:val="00C86091"/>
    <w:rsid w:val="00C93BA9"/>
    <w:rsid w:val="00C94173"/>
    <w:rsid w:val="00C96752"/>
    <w:rsid w:val="00CA11E2"/>
    <w:rsid w:val="00CA145E"/>
    <w:rsid w:val="00CA425A"/>
    <w:rsid w:val="00CA572D"/>
    <w:rsid w:val="00CB267A"/>
    <w:rsid w:val="00CB285D"/>
    <w:rsid w:val="00CB4172"/>
    <w:rsid w:val="00CB7C63"/>
    <w:rsid w:val="00CC1EAD"/>
    <w:rsid w:val="00CC2586"/>
    <w:rsid w:val="00CC5C4C"/>
    <w:rsid w:val="00CC5CFF"/>
    <w:rsid w:val="00CD2DE3"/>
    <w:rsid w:val="00CE14CB"/>
    <w:rsid w:val="00CE2776"/>
    <w:rsid w:val="00CE2C58"/>
    <w:rsid w:val="00CE322B"/>
    <w:rsid w:val="00CF3460"/>
    <w:rsid w:val="00D02530"/>
    <w:rsid w:val="00D02A8D"/>
    <w:rsid w:val="00D06257"/>
    <w:rsid w:val="00D06DDD"/>
    <w:rsid w:val="00D06EB6"/>
    <w:rsid w:val="00D105A9"/>
    <w:rsid w:val="00D1314D"/>
    <w:rsid w:val="00D13DBD"/>
    <w:rsid w:val="00D22203"/>
    <w:rsid w:val="00D26B23"/>
    <w:rsid w:val="00D27349"/>
    <w:rsid w:val="00D27B59"/>
    <w:rsid w:val="00D37F72"/>
    <w:rsid w:val="00D411DB"/>
    <w:rsid w:val="00D477ED"/>
    <w:rsid w:val="00D5008F"/>
    <w:rsid w:val="00D53B71"/>
    <w:rsid w:val="00D55850"/>
    <w:rsid w:val="00D618D9"/>
    <w:rsid w:val="00D63697"/>
    <w:rsid w:val="00D7359E"/>
    <w:rsid w:val="00D73F2D"/>
    <w:rsid w:val="00D76063"/>
    <w:rsid w:val="00D80604"/>
    <w:rsid w:val="00D8084B"/>
    <w:rsid w:val="00D81EF7"/>
    <w:rsid w:val="00D84AB5"/>
    <w:rsid w:val="00D90031"/>
    <w:rsid w:val="00D9100B"/>
    <w:rsid w:val="00D91214"/>
    <w:rsid w:val="00D921F5"/>
    <w:rsid w:val="00D931DD"/>
    <w:rsid w:val="00DB2F63"/>
    <w:rsid w:val="00DB6B1D"/>
    <w:rsid w:val="00DC1A1D"/>
    <w:rsid w:val="00DC6E5E"/>
    <w:rsid w:val="00DD36FE"/>
    <w:rsid w:val="00DD7608"/>
    <w:rsid w:val="00DE521D"/>
    <w:rsid w:val="00DE7992"/>
    <w:rsid w:val="00DE7D97"/>
    <w:rsid w:val="00DF068B"/>
    <w:rsid w:val="00DF0724"/>
    <w:rsid w:val="00DF4091"/>
    <w:rsid w:val="00DF40B3"/>
    <w:rsid w:val="00DF69F6"/>
    <w:rsid w:val="00DF6DF3"/>
    <w:rsid w:val="00E040AE"/>
    <w:rsid w:val="00E14275"/>
    <w:rsid w:val="00E174E0"/>
    <w:rsid w:val="00E2048B"/>
    <w:rsid w:val="00E31BF0"/>
    <w:rsid w:val="00E40183"/>
    <w:rsid w:val="00E470CE"/>
    <w:rsid w:val="00E50B00"/>
    <w:rsid w:val="00E54556"/>
    <w:rsid w:val="00E70F73"/>
    <w:rsid w:val="00E72C40"/>
    <w:rsid w:val="00E75F28"/>
    <w:rsid w:val="00E76468"/>
    <w:rsid w:val="00E8689A"/>
    <w:rsid w:val="00E870CB"/>
    <w:rsid w:val="00EA28C6"/>
    <w:rsid w:val="00EA3D6C"/>
    <w:rsid w:val="00EA3E7A"/>
    <w:rsid w:val="00EA683F"/>
    <w:rsid w:val="00EB21BC"/>
    <w:rsid w:val="00EB52DA"/>
    <w:rsid w:val="00EB6C1F"/>
    <w:rsid w:val="00EC1372"/>
    <w:rsid w:val="00EC3A90"/>
    <w:rsid w:val="00ED5FE8"/>
    <w:rsid w:val="00ED728C"/>
    <w:rsid w:val="00ED72BF"/>
    <w:rsid w:val="00EE0452"/>
    <w:rsid w:val="00EE7D18"/>
    <w:rsid w:val="00EF0C8D"/>
    <w:rsid w:val="00EF3A84"/>
    <w:rsid w:val="00EF7307"/>
    <w:rsid w:val="00EF7CDA"/>
    <w:rsid w:val="00F03126"/>
    <w:rsid w:val="00F10F73"/>
    <w:rsid w:val="00F132F6"/>
    <w:rsid w:val="00F13A7A"/>
    <w:rsid w:val="00F16477"/>
    <w:rsid w:val="00F17B48"/>
    <w:rsid w:val="00F2479B"/>
    <w:rsid w:val="00F27B7A"/>
    <w:rsid w:val="00F33545"/>
    <w:rsid w:val="00F3619E"/>
    <w:rsid w:val="00F407C0"/>
    <w:rsid w:val="00F43CFD"/>
    <w:rsid w:val="00F43F6B"/>
    <w:rsid w:val="00F45951"/>
    <w:rsid w:val="00F524B6"/>
    <w:rsid w:val="00F55D73"/>
    <w:rsid w:val="00F57C57"/>
    <w:rsid w:val="00F61857"/>
    <w:rsid w:val="00F71E07"/>
    <w:rsid w:val="00F75B1E"/>
    <w:rsid w:val="00F7708C"/>
    <w:rsid w:val="00F87BD5"/>
    <w:rsid w:val="00F90BCC"/>
    <w:rsid w:val="00F94749"/>
    <w:rsid w:val="00F9718B"/>
    <w:rsid w:val="00F97BF1"/>
    <w:rsid w:val="00FA0FEA"/>
    <w:rsid w:val="00FA25AE"/>
    <w:rsid w:val="00FA4BB0"/>
    <w:rsid w:val="00FA7196"/>
    <w:rsid w:val="00FB6899"/>
    <w:rsid w:val="00FC044F"/>
    <w:rsid w:val="00FC5AB8"/>
    <w:rsid w:val="00FC6C43"/>
    <w:rsid w:val="00FD163E"/>
    <w:rsid w:val="00FD28D8"/>
    <w:rsid w:val="00FD4615"/>
    <w:rsid w:val="00FE028C"/>
    <w:rsid w:val="00FE1C1A"/>
    <w:rsid w:val="00FE7639"/>
    <w:rsid w:val="00FF1F8F"/>
    <w:rsid w:val="00FF3346"/>
    <w:rsid w:val="00FF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FF3BD"/>
  <w15:docId w15:val="{F18E1425-1446-4875-B4E2-A0B7E548F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5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4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45E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0A749F"/>
    <w:pPr>
      <w:spacing w:after="0" w:line="240" w:lineRule="auto"/>
    </w:pPr>
    <w:rPr>
      <w:rFonts w:ascii="Calibri" w:eastAsia="Calibri" w:hAnsi="Calibri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5325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F2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3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3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3C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F0EE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EE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0EE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0EE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8D3C3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40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020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43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E41"/>
  </w:style>
  <w:style w:type="paragraph" w:styleId="Footer">
    <w:name w:val="footer"/>
    <w:basedOn w:val="Normal"/>
    <w:link w:val="FooterChar"/>
    <w:uiPriority w:val="99"/>
    <w:unhideWhenUsed/>
    <w:rsid w:val="00443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70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2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4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0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0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64837-E8F6-44A4-87F3-6A0ABFACE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502</Words>
  <Characters>2863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</dc:creator>
  <cp:keywords/>
  <dc:description/>
  <cp:lastModifiedBy>Renugadevi G.</cp:lastModifiedBy>
  <cp:revision>19</cp:revision>
  <dcterms:created xsi:type="dcterms:W3CDTF">2020-09-23T11:00:00Z</dcterms:created>
  <dcterms:modified xsi:type="dcterms:W3CDTF">2020-10-20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e28e25c-218b-37a4-b276-f1f56874dce7</vt:lpwstr>
  </property>
  <property fmtid="{D5CDD505-2E9C-101B-9397-08002B2CF9AE}" pid="24" name="Mendeley Citation Style_1">
    <vt:lpwstr>http://www.zotero.org/styles/ieee</vt:lpwstr>
  </property>
</Properties>
</file>